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20971" w14:textId="77777777" w:rsidR="00000544" w:rsidRDefault="004B63A8">
      <w:pPr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Cs w:val="21"/>
        </w:rPr>
        <w:t>1.</w:t>
      </w:r>
      <w:r>
        <w:rPr>
          <w:rFonts w:ascii="Times New Roman" w:eastAsia="DengXian" w:hAnsi="Times New Roman" w:cs="Times New Roman"/>
          <w:szCs w:val="21"/>
        </w:rPr>
        <w:t xml:space="preserve"> Demographical, clinical and outcome data of the </w:t>
      </w:r>
      <w:r>
        <w:rPr>
          <w:rFonts w:ascii="Times New Roman" w:eastAsia="DengXian" w:hAnsi="Times New Roman" w:cs="Times New Roman" w:hint="eastAsia"/>
          <w:szCs w:val="21"/>
        </w:rPr>
        <w:t>N-ORES</w:t>
      </w:r>
      <w:r>
        <w:rPr>
          <w:rFonts w:ascii="Times New Roman" w:eastAsia="DengXian" w:hAnsi="Times New Roman" w:cs="Times New Roman"/>
          <w:szCs w:val="21"/>
        </w:rPr>
        <w:t xml:space="preserve"> patients</w:t>
      </w:r>
      <w:r>
        <w:rPr>
          <w:rFonts w:ascii="Times New Roman" w:eastAsia="DengXian" w:hAnsi="Times New Roman" w:cs="Times New Roman" w:hint="eastAsia"/>
          <w:szCs w:val="21"/>
        </w:rPr>
        <w:t>.</w:t>
      </w:r>
    </w:p>
    <w:tbl>
      <w:tblPr>
        <w:tblStyle w:val="TableGrid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934"/>
        <w:gridCol w:w="963"/>
        <w:gridCol w:w="1197"/>
        <w:gridCol w:w="1360"/>
        <w:gridCol w:w="1103"/>
        <w:gridCol w:w="1372"/>
        <w:gridCol w:w="753"/>
        <w:gridCol w:w="1280"/>
      </w:tblGrid>
      <w:tr w:rsidR="00000544" w14:paraId="36BD7539" w14:textId="77777777"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41147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atient No./gender/ age(year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BBAA1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Etiolog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7A2F45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ost-</w:t>
            </w:r>
          </w:p>
          <w:p w14:paraId="2D7432E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Injury (month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D16A4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CRS-R Diagnos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E840D9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Vanillin</w:t>
            </w:r>
          </w:p>
          <w:p w14:paraId="7A0CB11A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(pleasant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3F31E5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decanoic acid </w:t>
            </w:r>
          </w:p>
          <w:p w14:paraId="30DFDF0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(unpleasant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7BC6D8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Blan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8801E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Outcome at 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month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（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CRS-R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）</w:t>
            </w:r>
          </w:p>
        </w:tc>
      </w:tr>
      <w:tr w:rsidR="00000544" w14:paraId="731164A5" w14:textId="77777777">
        <w:trPr>
          <w:trHeight w:val="43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46ED0B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0" w:name="OLE_LINK1" w:colFirst="6" w:colLast="6"/>
            <w:r>
              <w:rPr>
                <w:rFonts w:ascii="Times New Roman" w:eastAsia="SimSun" w:hAnsi="Times New Roman" w:cs="Times New Roman"/>
                <w:szCs w:val="21"/>
              </w:rPr>
              <w:t>1/M/4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00879A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nTBI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5EF929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89680C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695925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8DB08A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BA7EA4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12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99319F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</w:tr>
      <w:tr w:rsidR="00000544" w14:paraId="3A950416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FD8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/F/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4FE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nT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0525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2713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B415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5B9B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08DA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47DF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</w:tr>
      <w:tr w:rsidR="00000544" w14:paraId="3B0457D6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A42D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/M/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003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nT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AB07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F7BF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29CF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D8B8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E19C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048C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</w:tr>
      <w:tr w:rsidR="00000544" w14:paraId="7269AA1C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72A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/F/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363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nT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31F2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EE92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5931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73E9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7395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EEFA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</w:tr>
      <w:bookmarkEnd w:id="0"/>
      <w:tr w:rsidR="00000544" w14:paraId="764CE05A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E45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/M/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B44D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A784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5FFA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B863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7B25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F15D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L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5C18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</w:tr>
      <w:tr w:rsidR="00000544" w14:paraId="56002DE9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E28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/M/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CBA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nT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9114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6EF4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5372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F6DB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237A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L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B2B8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</w:tr>
      <w:tr w:rsidR="00000544" w14:paraId="237D1313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212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/M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C96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83DF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08F4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7E17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FF29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BAB0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AFE8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</w:tr>
      <w:tr w:rsidR="00000544" w14:paraId="0A25E679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97C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/M/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230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C7E6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870A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szCs w:val="21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653A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0656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E7C9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F2FF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CS</w:t>
            </w:r>
          </w:p>
        </w:tc>
      </w:tr>
      <w:tr w:rsidR="00000544" w14:paraId="154CFE5D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6E85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/M/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D7D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C9FE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0285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7BDD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9512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8777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B559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</w:tr>
      <w:tr w:rsidR="00000544" w14:paraId="581075FC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DFE5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/F/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312D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nT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37525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F890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8A58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5099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D687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9D76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S/UWS</w:t>
            </w:r>
          </w:p>
        </w:tc>
      </w:tr>
      <w:tr w:rsidR="00000544" w14:paraId="3FF9FE16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2548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1/M/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01B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nT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8D8C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FE31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szCs w:val="21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5878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D60D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7E20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5D74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EMCS*</w:t>
            </w:r>
          </w:p>
        </w:tc>
      </w:tr>
      <w:tr w:rsidR="00000544" w14:paraId="4C4AEF99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956EC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/F/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C6B70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nT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6799ED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88D68A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9B43E0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87B6BF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7ABD70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C25BDC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EMCS*</w:t>
            </w:r>
          </w:p>
        </w:tc>
      </w:tr>
    </w:tbl>
    <w:p w14:paraId="71D690E7" w14:textId="77777777" w:rsidR="00000544" w:rsidRDefault="004B63A8">
      <w:pPr>
        <w:rPr>
          <w:rFonts w:ascii="Times New Roman" w:eastAsia="DengXian" w:hAnsi="Times New Roman" w:cs="Times New Roman"/>
          <w:sz w:val="18"/>
          <w:szCs w:val="18"/>
        </w:rPr>
      </w:pPr>
      <w:r>
        <w:rPr>
          <w:rFonts w:ascii="Times New Roman" w:eastAsia="DengXian" w:hAnsi="Times New Roman" w:cs="Times New Roman" w:hint="eastAsia"/>
          <w:sz w:val="18"/>
          <w:szCs w:val="18"/>
        </w:rPr>
        <w:t xml:space="preserve">CRS-R, coma recovery scale-revised; TBI, traumatic brain </w:t>
      </w:r>
      <w:proofErr w:type="spellStart"/>
      <w:r>
        <w:rPr>
          <w:rFonts w:ascii="Times New Roman" w:eastAsia="DengXian" w:hAnsi="Times New Roman" w:cs="Times New Roman" w:hint="eastAsia"/>
          <w:sz w:val="18"/>
          <w:szCs w:val="18"/>
        </w:rPr>
        <w:t>injury.TBI</w:t>
      </w:r>
      <w:proofErr w:type="spellEnd"/>
      <w:r>
        <w:rPr>
          <w:rFonts w:ascii="Times New Roman" w:eastAsia="DengXian" w:hAnsi="Times New Roman" w:cs="Times New Roman" w:hint="eastAsia"/>
          <w:sz w:val="18"/>
          <w:szCs w:val="18"/>
        </w:rPr>
        <w:t>, traumatic brain injury; NTBI, non-traumatic brain injury; *, improvement.</w:t>
      </w:r>
    </w:p>
    <w:p w14:paraId="4F81E354" w14:textId="77777777" w:rsidR="00000544" w:rsidRDefault="004B63A8">
      <w:pPr>
        <w:rPr>
          <w:rFonts w:ascii="Times New Roman" w:eastAsia="DengXian" w:hAnsi="Times New Roman" w:cs="Times New Roman"/>
          <w:sz w:val="18"/>
          <w:szCs w:val="18"/>
        </w:rPr>
      </w:pPr>
      <w:r>
        <w:rPr>
          <w:rFonts w:ascii="Times New Roman" w:eastAsia="DengXian" w:hAnsi="Times New Roman" w:cs="Times New Roman" w:hint="eastAsia"/>
          <w:sz w:val="18"/>
          <w:szCs w:val="18"/>
        </w:rPr>
        <w:br w:type="page"/>
      </w:r>
    </w:p>
    <w:p w14:paraId="44FAFFA2" w14:textId="77777777" w:rsidR="00000544" w:rsidRDefault="004B63A8">
      <w:pPr>
        <w:rPr>
          <w:rFonts w:ascii="Times New Roman" w:eastAsia="DengXian" w:hAnsi="Times New Roman" w:cs="Times New Roman"/>
          <w:b/>
          <w:bCs/>
          <w:szCs w:val="21"/>
        </w:rPr>
      </w:pPr>
      <w:r>
        <w:rPr>
          <w:rFonts w:ascii="Times New Roman" w:eastAsia="DengXian" w:hAnsi="Times New Roman" w:cs="Times New Roman" w:hint="eastAsia"/>
          <w:b/>
          <w:bCs/>
          <w:szCs w:val="21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szCs w:val="21"/>
        </w:rPr>
        <w:t>2</w:t>
      </w:r>
      <w:r>
        <w:rPr>
          <w:rFonts w:ascii="Times New Roman" w:eastAsia="DengXian" w:hAnsi="Times New Roman" w:cs="Times New Roman" w:hint="eastAsia"/>
          <w:b/>
          <w:bCs/>
          <w:szCs w:val="21"/>
        </w:rPr>
        <w:t xml:space="preserve">. Demographical, clinical and outcome data of the </w:t>
      </w:r>
      <w:r>
        <w:rPr>
          <w:rFonts w:ascii="Times New Roman" w:eastAsia="DengXian" w:hAnsi="Times New Roman" w:cs="Times New Roman" w:hint="eastAsia"/>
          <w:b/>
          <w:bCs/>
          <w:szCs w:val="21"/>
        </w:rPr>
        <w:t>healthy controls</w:t>
      </w:r>
      <w:r>
        <w:rPr>
          <w:rFonts w:ascii="Times New Roman" w:eastAsia="DengXian" w:hAnsi="Times New Roman" w:cs="Times New Roman" w:hint="eastAsia"/>
          <w:b/>
          <w:bCs/>
          <w:szCs w:val="21"/>
        </w:rPr>
        <w:t>.</w:t>
      </w:r>
    </w:p>
    <w:tbl>
      <w:tblPr>
        <w:tblStyle w:val="TableGrid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852"/>
        <w:gridCol w:w="1311"/>
        <w:gridCol w:w="823"/>
        <w:gridCol w:w="897"/>
        <w:gridCol w:w="1086"/>
        <w:gridCol w:w="1187"/>
        <w:gridCol w:w="823"/>
        <w:gridCol w:w="897"/>
        <w:gridCol w:w="1086"/>
      </w:tblGrid>
      <w:tr w:rsidR="00000544" w14:paraId="71657288" w14:textId="77777777"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2DB5D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a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i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ipant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No./gender/ age(year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A566E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leasantness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(V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695A2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rousal</w:t>
            </w:r>
          </w:p>
          <w:p w14:paraId="68B4406A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(V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180FD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tensity</w:t>
            </w:r>
          </w:p>
          <w:p w14:paraId="44241261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(V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E1EF5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miliarity</w:t>
            </w:r>
          </w:p>
          <w:p w14:paraId="14A7261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(V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6BDE4B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leasantness</w:t>
            </w:r>
          </w:p>
          <w:p w14:paraId="243BE31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(DA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83253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rousal</w:t>
            </w:r>
          </w:p>
          <w:p w14:paraId="4A38B77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(DA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E2C79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tensity</w:t>
            </w:r>
          </w:p>
          <w:p w14:paraId="2310B02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(DA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425AAD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miliarity</w:t>
            </w:r>
          </w:p>
          <w:p w14:paraId="569D738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(DA)</w:t>
            </w:r>
          </w:p>
        </w:tc>
      </w:tr>
      <w:tr w:rsidR="00000544" w14:paraId="5F5209C4" w14:textId="77777777">
        <w:trPr>
          <w:trHeight w:val="43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E7B49B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/</w:t>
            </w:r>
            <w:bookmarkStart w:id="1" w:name="OLE_LINK2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</w:t>
            </w:r>
            <w:bookmarkEnd w:id="1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08790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1899E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D5E765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1B06C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DFC82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0E3B0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FCA5D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71DDAD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</w:tr>
      <w:tr w:rsidR="00000544" w14:paraId="61D75289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8ED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/M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20B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4A0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773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1555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443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69EB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3815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640F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</w:tr>
      <w:tr w:rsidR="00000544" w14:paraId="4AFBEE94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4FBB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6A0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CDF5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F3D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5B2A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3AB1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6961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4FE1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59EE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</w:tr>
      <w:tr w:rsidR="00000544" w14:paraId="5EBE0CA3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8BF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/M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5C2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059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EE9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BE1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3F8A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05A09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015B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E417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</w:tr>
      <w:tr w:rsidR="00000544" w14:paraId="03CAA0A3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B19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/M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C8A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27A8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223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44B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E4D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F29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EAB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24E0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</w:tr>
      <w:tr w:rsidR="00000544" w14:paraId="72C1F980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390D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6529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D40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D27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667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967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A9B8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DFE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1FAD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</w:tr>
      <w:tr w:rsidR="00000544" w14:paraId="4B52064B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928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/M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BFD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FFF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237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598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87D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E74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F81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62C6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</w:tr>
      <w:tr w:rsidR="00000544" w14:paraId="105766CB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463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4CBA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3D8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781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2E3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0978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25E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B23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8A4D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000544" w14:paraId="664FFCCF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43C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EE7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A4B8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F2C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634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599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B16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ABC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E84E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000544" w14:paraId="2EBA21CB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706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/M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26F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C1DA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B16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4A6D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368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A759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ADB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2728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</w:tr>
      <w:tr w:rsidR="00000544" w14:paraId="30455280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30A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/M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451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B6C8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D81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F3F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4B3D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040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5CF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14F9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</w:tr>
      <w:tr w:rsidR="00000544" w14:paraId="30FB7778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BB4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2/M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CD1B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880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90A9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9EBA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1EC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D1DA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6C31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5F08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</w:tr>
      <w:tr w:rsidR="00000544" w14:paraId="02B1C710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0DF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3/M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684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C0A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EF1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9F25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0FDA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0DF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7D0D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22FB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</w:tr>
      <w:tr w:rsidR="00000544" w14:paraId="382DD9E2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560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4/M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152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6CD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D2B1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8ED5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37E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F1F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7C6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7C07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</w:tr>
      <w:tr w:rsidR="00000544" w14:paraId="6A280A05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759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5/M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F39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1535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850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DB5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E14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6B98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5C2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AF12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</w:tr>
      <w:tr w:rsidR="00000544" w14:paraId="68BA0BD4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62C5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6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EA3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56B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2FBA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C19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BC71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0035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E43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1E37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</w:tr>
      <w:tr w:rsidR="00000544" w14:paraId="520CC01E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BAC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7/M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3A4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D69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572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07ED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CEA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1E41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71B1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511D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</w:tr>
      <w:tr w:rsidR="00000544" w14:paraId="2ABFB8E6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1F08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8/M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5179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4115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B05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36F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9C1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0FA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457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324E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</w:tr>
      <w:tr w:rsidR="00000544" w14:paraId="28A5CFAF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0BE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9/M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4C51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A54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82A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45C5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7A5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6641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99FD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589A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</w:tr>
      <w:tr w:rsidR="00000544" w14:paraId="0A181E51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27D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0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56F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54D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58A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067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FBB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785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974A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BFE3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</w:tr>
      <w:tr w:rsidR="00000544" w14:paraId="7A7E29D9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BB6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1/M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3E2D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236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200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A4E9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40BB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27B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72F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659E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</w:tr>
      <w:tr w:rsidR="00000544" w14:paraId="33396447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66A9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2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52EA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959B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106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43D8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A749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071F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C1EB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0108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</w:tr>
      <w:tr w:rsidR="00000544" w14:paraId="035395BB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BF8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3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64D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A58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12B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0AA9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C09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7BB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E64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103B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</w:tr>
      <w:tr w:rsidR="00000544" w14:paraId="70CEA10F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E8C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4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A6F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105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C26E1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77B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18C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0CD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9AC9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DE6C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</w:tr>
      <w:tr w:rsidR="00000544" w14:paraId="45E76475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B5C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5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B04F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C8ED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FA4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2E0A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DF5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F9A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7A1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EEDD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</w:tr>
      <w:tr w:rsidR="00000544" w14:paraId="3837FC2C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C3FB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6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481A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F81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9039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B1B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F57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F2F3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3AA2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10FA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</w:tr>
      <w:tr w:rsidR="00000544" w14:paraId="11C3C599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E40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7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85D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542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42F8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060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FD8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0CB8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D62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1BF8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</w:tr>
      <w:tr w:rsidR="00000544" w14:paraId="130E7592" w14:textId="7777777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804385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8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AAFCFD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B84E2C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9BED24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E53AFE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1515F6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F86997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F79D00" w14:textId="77777777" w:rsidR="00000544" w:rsidRDefault="004B63A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4EC5FE" w14:textId="77777777" w:rsidR="00000544" w:rsidRDefault="004B63A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</w:tr>
    </w:tbl>
    <w:p w14:paraId="2CC122C7" w14:textId="77777777" w:rsidR="00000544" w:rsidRDefault="004B63A8">
      <w:pPr>
        <w:jc w:val="left"/>
        <w:rPr>
          <w:rFonts w:ascii="Times New Roman" w:eastAsia="DengXia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 w:hint="eastAsia"/>
          <w:sz w:val="20"/>
          <w:szCs w:val="20"/>
        </w:rPr>
        <w:t xml:space="preserve">V, </w:t>
      </w:r>
      <w:r>
        <w:rPr>
          <w:rFonts w:ascii="Times New Roman" w:eastAsia="SimSun" w:hAnsi="Times New Roman" w:cs="Times New Roman"/>
          <w:sz w:val="20"/>
          <w:szCs w:val="20"/>
        </w:rPr>
        <w:t>Vanillin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; DA, decanoic acid. </w:t>
      </w:r>
    </w:p>
    <w:sectPr w:rsidR="0000054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cyZmYxMTRjNDk1OWJmYmNmNjA0NTU4NTJiYWI3MDgifQ=="/>
  </w:docVars>
  <w:rsids>
    <w:rsidRoot w:val="00BA2476"/>
    <w:rsid w:val="00000544"/>
    <w:rsid w:val="00173AC9"/>
    <w:rsid w:val="00257E88"/>
    <w:rsid w:val="004B63A8"/>
    <w:rsid w:val="005A0D1C"/>
    <w:rsid w:val="005F0CEB"/>
    <w:rsid w:val="00720799"/>
    <w:rsid w:val="00BA2476"/>
    <w:rsid w:val="00D73330"/>
    <w:rsid w:val="00FE7A10"/>
    <w:rsid w:val="036B729B"/>
    <w:rsid w:val="09850078"/>
    <w:rsid w:val="0A5579B6"/>
    <w:rsid w:val="0B093D05"/>
    <w:rsid w:val="0F000554"/>
    <w:rsid w:val="11FC3C7B"/>
    <w:rsid w:val="19F23386"/>
    <w:rsid w:val="1A9813F7"/>
    <w:rsid w:val="1D5E67D0"/>
    <w:rsid w:val="1E4A122E"/>
    <w:rsid w:val="22635651"/>
    <w:rsid w:val="22827EA0"/>
    <w:rsid w:val="34311A53"/>
    <w:rsid w:val="376B01C3"/>
    <w:rsid w:val="411A18B2"/>
    <w:rsid w:val="44764BC9"/>
    <w:rsid w:val="45D67D64"/>
    <w:rsid w:val="4ADB5E1D"/>
    <w:rsid w:val="4C9E71F2"/>
    <w:rsid w:val="4CDC5360"/>
    <w:rsid w:val="5FD9548D"/>
    <w:rsid w:val="62FD22E5"/>
    <w:rsid w:val="65E044D6"/>
    <w:rsid w:val="676A6106"/>
    <w:rsid w:val="684259EF"/>
    <w:rsid w:val="6A9220E2"/>
    <w:rsid w:val="6C2B3694"/>
    <w:rsid w:val="6CC14A1B"/>
    <w:rsid w:val="6D5261F9"/>
    <w:rsid w:val="720930EC"/>
    <w:rsid w:val="794A1E93"/>
    <w:rsid w:val="79A90D10"/>
    <w:rsid w:val="7B354F51"/>
    <w:rsid w:val="7DA52AD3"/>
    <w:rsid w:val="7F60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7C1C29"/>
  <w15:docId w15:val="{BB7D8A2C-FE19-4BFF-9B60-7206129E6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">
    <w:name w:val="网格型2"/>
    <w:basedOn w:val="TableNormal"/>
    <w:uiPriority w:val="39"/>
    <w:qFormat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6</Characters>
  <Application>Microsoft Office Word</Application>
  <DocSecurity>0</DocSecurity>
  <Lines>17</Lines>
  <Paragraphs>4</Paragraphs>
  <ScaleCrop>false</ScaleCrop>
  <Company>微软中国</Company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yle Robinson</cp:lastModifiedBy>
  <cp:revision>2</cp:revision>
  <dcterms:created xsi:type="dcterms:W3CDTF">2023-05-15T15:00:00Z</dcterms:created>
  <dcterms:modified xsi:type="dcterms:W3CDTF">2023-05-15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E7468BD14D24863AF9685A4E676DAE1</vt:lpwstr>
  </property>
</Properties>
</file>